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E62E7" w14:textId="77777777" w:rsidR="00522565" w:rsidRDefault="00522565" w:rsidP="0052256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1 </w:t>
      </w:r>
      <w:r w:rsidRPr="00034600">
        <w:rPr>
          <w:rFonts w:ascii="Times New Roman" w:hAnsi="Times New Roman" w:cs="Times New Roman"/>
          <w:bCs/>
        </w:rPr>
        <w:t>Table. Case and Control Counties</w:t>
      </w:r>
    </w:p>
    <w:p w14:paraId="4794EAF2" w14:textId="77777777" w:rsidR="00522565" w:rsidRPr="00034600" w:rsidRDefault="00522565" w:rsidP="00522565">
      <w:pPr>
        <w:rPr>
          <w:rFonts w:ascii="Times New Roman" w:hAnsi="Times New Roman" w:cs="Times New Roman"/>
          <w:bCs/>
        </w:rPr>
      </w:pPr>
    </w:p>
    <w:p w14:paraId="37061424" w14:textId="77777777" w:rsidR="00522565" w:rsidRPr="008C1261" w:rsidRDefault="00522565" w:rsidP="00522565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Cs/>
          <w:iCs/>
          <w:sz w:val="22"/>
          <w:szCs w:val="22"/>
        </w:rPr>
      </w:pPr>
      <w:r w:rsidRPr="008C1261">
        <w:rPr>
          <w:rFonts w:ascii="Times New Roman" w:hAnsi="Times New Roman" w:cs="Times New Roman"/>
          <w:bCs/>
          <w:iCs/>
          <w:sz w:val="22"/>
          <w:szCs w:val="22"/>
        </w:rPr>
        <w:t>Hurricane Katrina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15"/>
        <w:gridCol w:w="2790"/>
        <w:gridCol w:w="3150"/>
      </w:tblGrid>
      <w:tr w:rsidR="00522565" w:rsidRPr="008C1261" w14:paraId="6AF91317" w14:textId="77777777" w:rsidTr="00F87302">
        <w:tc>
          <w:tcPr>
            <w:tcW w:w="3415" w:type="dxa"/>
          </w:tcPr>
          <w:p w14:paraId="7F3F74D4" w14:textId="77777777" w:rsidR="00522565" w:rsidRPr="008C1261" w:rsidRDefault="00522565" w:rsidP="00F873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1261">
              <w:rPr>
                <w:rFonts w:ascii="Times New Roman" w:hAnsi="Times New Roman" w:cs="Times New Roman"/>
                <w:sz w:val="22"/>
                <w:szCs w:val="22"/>
              </w:rPr>
              <w:t>Affected Parishes (n=16)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14:paraId="4071DB5B" w14:textId="77777777" w:rsidR="00522565" w:rsidRPr="008C1261" w:rsidRDefault="00522565" w:rsidP="00F873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1261">
              <w:rPr>
                <w:rFonts w:ascii="Times New Roman" w:hAnsi="Times New Roman" w:cs="Times New Roman"/>
                <w:sz w:val="22"/>
                <w:szCs w:val="22"/>
              </w:rPr>
              <w:t>Control Counties (n=36)</w:t>
            </w:r>
          </w:p>
        </w:tc>
      </w:tr>
      <w:tr w:rsidR="00522565" w:rsidRPr="008C1261" w14:paraId="40973D28" w14:textId="77777777" w:rsidTr="00F87302">
        <w:tc>
          <w:tcPr>
            <w:tcW w:w="3415" w:type="dxa"/>
            <w:tcBorders>
              <w:right w:val="single" w:sz="4" w:space="0" w:color="auto"/>
            </w:tcBorders>
          </w:tcPr>
          <w:p w14:paraId="705E3BCF" w14:textId="77777777" w:rsidR="00522565" w:rsidRPr="008C1261" w:rsidRDefault="00522565" w:rsidP="00F873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C126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l in Louisiana </w:t>
            </w:r>
          </w:p>
          <w:p w14:paraId="6A29681C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>St. Helena</w:t>
            </w:r>
          </w:p>
          <w:p w14:paraId="518BFA60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>Washington</w:t>
            </w:r>
          </w:p>
          <w:p w14:paraId="0211068D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>Livingston</w:t>
            </w:r>
          </w:p>
          <w:p w14:paraId="6235023F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angipahoa </w:t>
            </w:r>
          </w:p>
          <w:p w14:paraId="26A41F7B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>St. Tammany</w:t>
            </w:r>
          </w:p>
          <w:p w14:paraId="01586E14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cension </w:t>
            </w:r>
          </w:p>
          <w:p w14:paraId="3883B82D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umption </w:t>
            </w:r>
          </w:p>
          <w:p w14:paraId="303D780E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>St. James</w:t>
            </w:r>
          </w:p>
          <w:p w14:paraId="413390FF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St. John the Baptist</w:t>
            </w:r>
          </w:p>
          <w:p w14:paraId="724E4D4B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St. Bernard</w:t>
            </w:r>
          </w:p>
          <w:p w14:paraId="40F81B1A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Plaquemines </w:t>
            </w:r>
          </w:p>
          <w:p w14:paraId="09347ACF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Jefferson </w:t>
            </w:r>
          </w:p>
          <w:p w14:paraId="3D57F9D1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Lafourche</w:t>
            </w:r>
          </w:p>
          <w:p w14:paraId="73179D9D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Terrebonne</w:t>
            </w:r>
          </w:p>
          <w:p w14:paraId="6C06964E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St. Charles </w:t>
            </w:r>
          </w:p>
          <w:p w14:paraId="53C11B5B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Orlean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4356FD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Richmond (GA) </w:t>
            </w:r>
          </w:p>
          <w:p w14:paraId="5C6CF516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Bibb (GA) </w:t>
            </w:r>
          </w:p>
          <w:p w14:paraId="5B032A47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Clarke (GA) </w:t>
            </w:r>
          </w:p>
          <w:p w14:paraId="2379C51B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Floyd (GA) </w:t>
            </w:r>
          </w:p>
          <w:p w14:paraId="118B5216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Macon (GA) </w:t>
            </w:r>
          </w:p>
          <w:p w14:paraId="28D8CF17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Dougherty (GA) </w:t>
            </w:r>
          </w:p>
          <w:p w14:paraId="208D6892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Richland (SC)</w:t>
            </w:r>
          </w:p>
          <w:p w14:paraId="6BF159E4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Spartanburg (SC) </w:t>
            </w:r>
          </w:p>
          <w:p w14:paraId="25126A27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Greenville (SC) </w:t>
            </w:r>
          </w:p>
          <w:p w14:paraId="4E7F2A6A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York (SC) </w:t>
            </w:r>
          </w:p>
          <w:p w14:paraId="7F8B12F3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Anderson (SC) </w:t>
            </w:r>
          </w:p>
          <w:p w14:paraId="1562EA71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Charleston (SC) </w:t>
            </w:r>
          </w:p>
          <w:p w14:paraId="0EC8B5C3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Horry (SC) </w:t>
            </w:r>
          </w:p>
          <w:p w14:paraId="44F1C2F8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Sumter (SC)</w:t>
            </w:r>
          </w:p>
          <w:p w14:paraId="09D188BA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Beaufort (SC) </w:t>
            </w:r>
          </w:p>
          <w:p w14:paraId="4676F8E0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Portsmouth (VA)</w:t>
            </w:r>
          </w:p>
          <w:p w14:paraId="5D3670C8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Sumner (TN) </w:t>
            </w:r>
          </w:p>
          <w:p w14:paraId="0C918678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Knoxville (TN)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E06CF4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Anderson (TN) </w:t>
            </w:r>
          </w:p>
          <w:p w14:paraId="4DC0B1CB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Roane (TN) </w:t>
            </w:r>
          </w:p>
          <w:p w14:paraId="74719AD3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Washington (TN) </w:t>
            </w:r>
          </w:p>
          <w:p w14:paraId="454D87F0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Williamson (TN) </w:t>
            </w:r>
          </w:p>
          <w:p w14:paraId="4A64E29F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Montgomery (TN) </w:t>
            </w:r>
          </w:p>
          <w:p w14:paraId="1B56BED6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Haywood (TN) </w:t>
            </w:r>
          </w:p>
          <w:p w14:paraId="69E3DFBF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Madison (TN)</w:t>
            </w:r>
          </w:p>
          <w:p w14:paraId="660B9194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Craven (NC)</w:t>
            </w:r>
          </w:p>
          <w:p w14:paraId="64DCC9E2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Gaston (NC) </w:t>
            </w:r>
          </w:p>
          <w:p w14:paraId="0539CB41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Guilford (NC) </w:t>
            </w:r>
          </w:p>
          <w:p w14:paraId="15374286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Alamance (NC) </w:t>
            </w:r>
          </w:p>
          <w:p w14:paraId="03FFD438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Mecklenburg (NC) </w:t>
            </w:r>
          </w:p>
          <w:p w14:paraId="087D0B0A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Wake (NC) </w:t>
            </w:r>
          </w:p>
          <w:p w14:paraId="401D35EE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Wayne (NC)</w:t>
            </w:r>
          </w:p>
          <w:p w14:paraId="3BAAC740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Buncombe (NC) </w:t>
            </w:r>
          </w:p>
          <w:p w14:paraId="21AAA949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Duplin (NC) </w:t>
            </w:r>
          </w:p>
          <w:p w14:paraId="2B2D107D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New Hanover (NC) </w:t>
            </w:r>
          </w:p>
          <w:p w14:paraId="7ADE635F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Union (NC)</w:t>
            </w:r>
          </w:p>
        </w:tc>
      </w:tr>
    </w:tbl>
    <w:p w14:paraId="0511F4F0" w14:textId="77777777" w:rsidR="00522565" w:rsidRPr="008C1261" w:rsidRDefault="00522565" w:rsidP="00522565">
      <w:pPr>
        <w:rPr>
          <w:rFonts w:ascii="Times New Roman" w:hAnsi="Times New Roman" w:cs="Times New Roman"/>
          <w:sz w:val="22"/>
          <w:szCs w:val="22"/>
        </w:rPr>
      </w:pPr>
      <w:r w:rsidRPr="008C126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1CEE40A7" w14:textId="77777777" w:rsidR="00522565" w:rsidRPr="008C1261" w:rsidRDefault="00522565" w:rsidP="00522565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Cs/>
          <w:iCs/>
          <w:sz w:val="22"/>
          <w:szCs w:val="22"/>
        </w:rPr>
      </w:pPr>
      <w:r w:rsidRPr="008C1261">
        <w:rPr>
          <w:rFonts w:ascii="Times New Roman" w:hAnsi="Times New Roman" w:cs="Times New Roman"/>
          <w:bCs/>
          <w:iCs/>
          <w:sz w:val="22"/>
          <w:szCs w:val="22"/>
        </w:rPr>
        <w:t xml:space="preserve">Hurricane San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790"/>
        <w:gridCol w:w="3145"/>
      </w:tblGrid>
      <w:tr w:rsidR="00522565" w:rsidRPr="008C1261" w14:paraId="79A8FF26" w14:textId="77777777" w:rsidTr="00F87302">
        <w:tc>
          <w:tcPr>
            <w:tcW w:w="3415" w:type="dxa"/>
          </w:tcPr>
          <w:p w14:paraId="7B33199C" w14:textId="77777777" w:rsidR="00522565" w:rsidRPr="008C1261" w:rsidRDefault="00522565" w:rsidP="00F873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1261">
              <w:rPr>
                <w:rFonts w:ascii="Times New Roman" w:hAnsi="Times New Roman" w:cs="Times New Roman"/>
                <w:sz w:val="22"/>
                <w:szCs w:val="22"/>
              </w:rPr>
              <w:t>Affected Counties (n=8)</w:t>
            </w:r>
          </w:p>
        </w:tc>
        <w:tc>
          <w:tcPr>
            <w:tcW w:w="5935" w:type="dxa"/>
            <w:gridSpan w:val="2"/>
            <w:tcBorders>
              <w:bottom w:val="single" w:sz="4" w:space="0" w:color="auto"/>
            </w:tcBorders>
          </w:tcPr>
          <w:p w14:paraId="726A78CB" w14:textId="77777777" w:rsidR="00522565" w:rsidRPr="008C1261" w:rsidRDefault="00522565" w:rsidP="00F873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1261">
              <w:rPr>
                <w:rFonts w:ascii="Times New Roman" w:hAnsi="Times New Roman" w:cs="Times New Roman"/>
                <w:sz w:val="22"/>
                <w:szCs w:val="22"/>
              </w:rPr>
              <w:t>Control Counties (n=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C1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22565" w:rsidRPr="008C1261" w14:paraId="2B0F88E5" w14:textId="77777777" w:rsidTr="00F87302">
        <w:tc>
          <w:tcPr>
            <w:tcW w:w="3415" w:type="dxa"/>
            <w:tcBorders>
              <w:right w:val="single" w:sz="4" w:space="0" w:color="auto"/>
            </w:tcBorders>
          </w:tcPr>
          <w:p w14:paraId="63515B4D" w14:textId="77777777" w:rsidR="00522565" w:rsidRPr="00DA4251" w:rsidRDefault="00522565" w:rsidP="00F873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l in New Jersey </w:t>
            </w:r>
          </w:p>
          <w:p w14:paraId="4328749C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tlantic </w:t>
            </w:r>
          </w:p>
          <w:p w14:paraId="020E6422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ape May </w:t>
            </w:r>
          </w:p>
          <w:p w14:paraId="7D242F8F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ssex </w:t>
            </w:r>
          </w:p>
          <w:p w14:paraId="70417E87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udson </w:t>
            </w:r>
          </w:p>
          <w:p w14:paraId="1BA00272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iddlesex </w:t>
            </w:r>
          </w:p>
          <w:p w14:paraId="648A9D90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>Monmouth</w:t>
            </w:r>
          </w:p>
          <w:p w14:paraId="34CB8876" w14:textId="77777777" w:rsidR="00522565" w:rsidRPr="00DA4251" w:rsidRDefault="00522565" w:rsidP="00F87302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cean </w:t>
            </w:r>
          </w:p>
          <w:p w14:paraId="7F3EE6F6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eastAsia="Times New Roman" w:hAnsi="Times New Roman" w:cs="Times New Roman"/>
                <w:sz w:val="22"/>
                <w:szCs w:val="22"/>
              </w:rPr>
              <w:t>Unio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2F723D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Delaware (PA) </w:t>
            </w:r>
          </w:p>
          <w:p w14:paraId="563E6633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Lehigh (PA) </w:t>
            </w:r>
          </w:p>
          <w:p w14:paraId="32E39CC7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Lancaster (PA)</w:t>
            </w:r>
          </w:p>
          <w:p w14:paraId="6102477F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Berks (PA) </w:t>
            </w:r>
          </w:p>
          <w:p w14:paraId="2F7DBEBC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York (PA)</w:t>
            </w:r>
          </w:p>
          <w:p w14:paraId="060B05D9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Bucks (PA)</w:t>
            </w:r>
          </w:p>
          <w:p w14:paraId="6FEBF73F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New Castle (DE) </w:t>
            </w:r>
          </w:p>
          <w:p w14:paraId="4A792C8A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Seminole (FL) </w:t>
            </w:r>
          </w:p>
          <w:p w14:paraId="25AE7F54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Madison (AL) </w:t>
            </w:r>
          </w:p>
          <w:p w14:paraId="32578126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Onondago</w:t>
            </w:r>
            <w:proofErr w:type="spellEnd"/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 (NY) </w:t>
            </w:r>
          </w:p>
          <w:p w14:paraId="62025B28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Monroe (NY) </w:t>
            </w:r>
          </w:p>
        </w:tc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6FEAE5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Albany (NY) </w:t>
            </w:r>
          </w:p>
          <w:p w14:paraId="5393131B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Lorain (OH) </w:t>
            </w:r>
          </w:p>
          <w:p w14:paraId="4C50CA53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Summit (OH) </w:t>
            </w:r>
          </w:p>
          <w:p w14:paraId="526EB1FC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Chesterfield (VA) </w:t>
            </w:r>
          </w:p>
          <w:p w14:paraId="7BAEF699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Henrico (VA) </w:t>
            </w:r>
          </w:p>
          <w:p w14:paraId="02373490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Bristol (MA)</w:t>
            </w:r>
          </w:p>
          <w:p w14:paraId="1AE817DC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Hampden (MA)</w:t>
            </w:r>
          </w:p>
          <w:p w14:paraId="54E81875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 xml:space="preserve">Essex (MA) </w:t>
            </w:r>
          </w:p>
          <w:p w14:paraId="66FF208F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Plymouth (MA)</w:t>
            </w:r>
          </w:p>
          <w:p w14:paraId="649108E8" w14:textId="77777777" w:rsidR="00522565" w:rsidRPr="00DA4251" w:rsidRDefault="00522565" w:rsidP="00F8730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DA4251">
              <w:rPr>
                <w:rFonts w:ascii="Times New Roman" w:hAnsi="Times New Roman" w:cs="Times New Roman"/>
                <w:sz w:val="22"/>
                <w:szCs w:val="22"/>
              </w:rPr>
              <w:t>Anoka (MN)</w:t>
            </w:r>
          </w:p>
        </w:tc>
      </w:tr>
    </w:tbl>
    <w:p w14:paraId="6F22C2B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CD3E28"/>
    <w:multiLevelType w:val="hybridMultilevel"/>
    <w:tmpl w:val="E8909D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565"/>
    <w:rsid w:val="003862E5"/>
    <w:rsid w:val="003C4646"/>
    <w:rsid w:val="00522565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A08D1"/>
  <w15:chartTrackingRefBased/>
  <w15:docId w15:val="{67426432-A78A-4F27-A3E6-1D8918A84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5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56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25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14T12:35:00Z</dcterms:created>
  <dcterms:modified xsi:type="dcterms:W3CDTF">2020-11-14T12:35:00Z</dcterms:modified>
</cp:coreProperties>
</file>